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B921E0" w14:textId="77777777" w:rsidR="00F140A3" w:rsidRPr="00F40421" w:rsidRDefault="00F140A3" w:rsidP="00F140A3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  <w:r w:rsidRPr="00F40421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3</w:t>
      </w:r>
      <w:r w:rsidRPr="00F40421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</w:t>
      </w:r>
      <w:r w:rsidRPr="00F40421">
        <w:rPr>
          <w:rFonts w:ascii="Times New Roman" w:hAnsi="Times New Roman" w:cs="Times New Roman"/>
          <w:b/>
          <w:bCs/>
          <w:szCs w:val="21"/>
        </w:rPr>
        <w:t>Quality assessment results of the included</w:t>
      </w:r>
      <w:r w:rsidRPr="00F40421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economics studies</w:t>
      </w:r>
    </w:p>
    <w:tbl>
      <w:tblPr>
        <w:tblW w:w="579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  <w:tblDescription w:val="{&quot;intersectCellInfo&quot;:{&quot;column&quot;:1,&quot;curStyle&quot;:{&quot;bBoldFont&quot;:true,&quot;bValid&quot;:true,&quot;backgroundColor&quot;:&quot;#e5e5e5&quot;,&quot;borders&quot;:[{&quot;borderColor&quot;:&quot;#fefefe&quot;,&quot;borderType&quot;:-4,&quot;lineStyle&quot;:1,&quot;lineWidth&quot;:8},{&quot;borderColor&quot;:&quot;#404040&quot;,&quot;borderType&quot;:-3,&quot;lineStyle&quot;:1,&quot;lineWidth&quot;:8},{&quot;borderColor&quot;:&quot;#fefefe&quot;,&quot;borderType&quot;:-2,&quot;lineStyle&quot;:1,&quot;lineWidth&quot;:8},{&quot;borderColor&quot;:&quot;#fefefe&quot;,&quot;borderType&quot;:-1,&quot;lineStyle&quot;:1,&quot;lineWidth&quot;:8}],&quot;fontColor&quot;:&quot;#404040&quot;},&quot;row&quot;:1},&quot;row&quot;:{&quot;emphasizeNum&quot;:1,&quot;emphasizeType&quot;:3,&quot;originStyle&quot;:{&quot;bBoldFont&quot;:true,&quot;bValid&quot;:true,&quot;backgroundColor&quot;:&quot;#e5e5e5&quot;,&quot;borders&quot;:[{&quot;borderColor&quot;:&quot;#fefefe&quot;,&quot;borderType&quot;:-4,&quot;lineStyle&quot;:1,&quot;lineWidth&quot;:8},{&quot;borderColor&quot;:&quot;#404040&quot;,&quot;borderType&quot;:-3,&quot;lineStyle&quot;:1,&quot;lineWidth&quot;:8},{&quot;borderColor&quot;:&quot;#fefefe&quot;,&quot;borderType&quot;:-2,&quot;lineStyle&quot;:1,&quot;lineWidth&quot;:8},{&quot;borderColor&quot;:&quot;#fefefe&quot;,&quot;borderType&quot;:-1,&quot;lineStyle&quot;:1,&quot;lineWidth&quot;:8}],&quot;fontColor&quot;:&quot;#404040&quot;}},&quot;styleId&quot;:2}"/>
      </w:tblPr>
      <w:tblGrid>
        <w:gridCol w:w="1292"/>
        <w:gridCol w:w="533"/>
        <w:gridCol w:w="1148"/>
        <w:gridCol w:w="850"/>
        <w:gridCol w:w="727"/>
        <w:gridCol w:w="1177"/>
        <w:gridCol w:w="1138"/>
        <w:gridCol w:w="1132"/>
        <w:gridCol w:w="1132"/>
        <w:gridCol w:w="1132"/>
        <w:gridCol w:w="1132"/>
        <w:gridCol w:w="1125"/>
        <w:gridCol w:w="854"/>
        <w:gridCol w:w="854"/>
        <w:gridCol w:w="854"/>
        <w:gridCol w:w="1086"/>
      </w:tblGrid>
      <w:tr w:rsidR="00F140A3" w:rsidRPr="00F40421" w14:paraId="2B91CB8C" w14:textId="77777777" w:rsidTr="00FB1A6F">
        <w:trPr>
          <w:trHeight w:val="1247"/>
          <w:jc w:val="center"/>
        </w:trPr>
        <w:tc>
          <w:tcPr>
            <w:tcW w:w="564" w:type="pct"/>
            <w:gridSpan w:val="2"/>
            <w:shd w:val="clear" w:color="auto" w:fill="FEFEFE"/>
            <w:vAlign w:val="center"/>
          </w:tcPr>
          <w:p w14:paraId="7A555A20" w14:textId="77777777" w:rsidR="00F140A3" w:rsidRPr="00F40421" w:rsidRDefault="00F140A3" w:rsidP="00FB1A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  <w14:ligatures w14:val="none"/>
              </w:rPr>
              <w:t>Quality assessment entries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376F86F8" w14:textId="77777777" w:rsidR="00F140A3" w:rsidRPr="00F40421" w:rsidRDefault="00F140A3" w:rsidP="00FB1A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Getsios D 2001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4C99AFFC" w14:textId="77777777" w:rsidR="00F140A3" w:rsidRPr="00F40421" w:rsidRDefault="00F140A3" w:rsidP="00FB1A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szCs w:val="21"/>
                <w14:ligatures w14:val="none"/>
              </w:rPr>
              <w:t>Garfield FB 2002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3F0132DC" w14:textId="77777777" w:rsidR="00F140A3" w:rsidRPr="00F40421" w:rsidRDefault="00F140A3" w:rsidP="00FB1A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szCs w:val="21"/>
                <w14:ligatures w14:val="none"/>
              </w:rPr>
              <w:t>Caro JJ. 2002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2C08F35F" w14:textId="77777777" w:rsidR="00F140A3" w:rsidRPr="00F40421" w:rsidRDefault="00F140A3" w:rsidP="00FB1A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szCs w:val="21"/>
                <w14:ligatures w14:val="none"/>
              </w:rPr>
              <w:t>Ward A 2003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6E6D47FE" w14:textId="77777777" w:rsidR="00F140A3" w:rsidRPr="00F40421" w:rsidRDefault="00F140A3" w:rsidP="00FB1A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szCs w:val="21"/>
                <w14:ligatures w14:val="none"/>
              </w:rPr>
              <w:t>Migliaccio-Walle K. 2003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716FDC39" w14:textId="77777777" w:rsidR="00F140A3" w:rsidRPr="00F40421" w:rsidRDefault="00F140A3" w:rsidP="00FB1A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szCs w:val="21"/>
                <w14:ligatures w14:val="none"/>
              </w:rPr>
              <w:t>Caro J 2003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6B6067C6" w14:textId="77777777" w:rsidR="00F140A3" w:rsidRPr="00F40421" w:rsidRDefault="00F140A3" w:rsidP="00FB1A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szCs w:val="21"/>
                <w14:ligatures w14:val="none"/>
              </w:rPr>
              <w:t>Caro J 2004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6C79F483" w14:textId="77777777" w:rsidR="00F140A3" w:rsidRPr="00F40421" w:rsidRDefault="00F140A3" w:rsidP="00FB1A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szCs w:val="21"/>
                <w14:ligatures w14:val="none"/>
              </w:rPr>
              <w:t>Green C 2005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1DA640D9" w14:textId="77777777" w:rsidR="00F140A3" w:rsidRPr="00F40421" w:rsidRDefault="00F140A3" w:rsidP="00FB1A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szCs w:val="21"/>
                <w14:ligatures w14:val="none"/>
              </w:rPr>
              <w:t>Suh GH 2008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0E129708" w14:textId="77777777" w:rsidR="00F140A3" w:rsidRPr="00F40421" w:rsidRDefault="00F140A3" w:rsidP="00FB1A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szCs w:val="21"/>
                <w14:ligatures w14:val="none"/>
              </w:rPr>
              <w:t>Suh GH  2009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7A38CB58" w14:textId="77777777" w:rsidR="00F140A3" w:rsidRPr="00F40421" w:rsidRDefault="00F140A3" w:rsidP="00FB1A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szCs w:val="21"/>
                <w14:ligatures w14:val="none"/>
              </w:rPr>
              <w:t>Guo S 2010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6FDDED12" w14:textId="77777777" w:rsidR="00F140A3" w:rsidRPr="00F40421" w:rsidRDefault="00F140A3" w:rsidP="00FB1A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szCs w:val="21"/>
                <w14:ligatures w14:val="none"/>
              </w:rPr>
              <w:t>Wimo A 2012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2FDCC05B" w14:textId="77777777" w:rsidR="00F140A3" w:rsidRPr="00F40421" w:rsidRDefault="00F140A3" w:rsidP="00FB1A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szCs w:val="21"/>
                <w14:ligatures w14:val="none"/>
              </w:rPr>
              <w:t xml:space="preserve">Kongpakwattana </w:t>
            </w:r>
            <w:proofErr w:type="gramStart"/>
            <w:r w:rsidRPr="00F40421">
              <w:rPr>
                <w:rFonts w:ascii="Times New Roman" w:eastAsia="宋体" w:hAnsi="Times New Roman" w:cs="Times New Roman"/>
                <w:b/>
                <w:bCs/>
                <w:szCs w:val="21"/>
                <w14:ligatures w14:val="none"/>
              </w:rPr>
              <w:t>K  2020</w:t>
            </w:r>
            <w:proofErr w:type="gramEnd"/>
          </w:p>
        </w:tc>
        <w:tc>
          <w:tcPr>
            <w:tcW w:w="336" w:type="pct"/>
            <w:shd w:val="clear" w:color="auto" w:fill="FEFEFE"/>
            <w:vAlign w:val="center"/>
          </w:tcPr>
          <w:p w14:paraId="42CC1D6E" w14:textId="77777777" w:rsidR="00F140A3" w:rsidRPr="00F40421" w:rsidRDefault="00F140A3" w:rsidP="00FB1A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szCs w:val="21"/>
                <w14:ligatures w14:val="none"/>
              </w:rPr>
              <w:t>Yunusa I 2021</w:t>
            </w:r>
          </w:p>
        </w:tc>
      </w:tr>
      <w:tr w:rsidR="00F140A3" w:rsidRPr="00F40421" w14:paraId="329F3879" w14:textId="77777777" w:rsidTr="00FB1A6F">
        <w:trPr>
          <w:trHeight w:val="340"/>
          <w:jc w:val="center"/>
        </w:trPr>
        <w:tc>
          <w:tcPr>
            <w:tcW w:w="564" w:type="pct"/>
            <w:gridSpan w:val="2"/>
            <w:shd w:val="clear" w:color="auto" w:fill="FEFEFE"/>
            <w:vAlign w:val="center"/>
          </w:tcPr>
          <w:p w14:paraId="133A7162" w14:textId="77777777" w:rsidR="00F140A3" w:rsidRPr="00F40421" w:rsidRDefault="00F140A3" w:rsidP="00FB1A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1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441C86EE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Partial yes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1571397F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33B7793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20B299D6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Partial yes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7EC47291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Partial 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516C1DF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Partial 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3BC72962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Partial 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628B7076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Partial 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1A66533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6293DBA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Partial 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5D5E2148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7F2FA6E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62233E1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7D11E586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Partial yes</w:t>
            </w:r>
          </w:p>
        </w:tc>
      </w:tr>
      <w:tr w:rsidR="00F140A3" w:rsidRPr="00F40421" w14:paraId="5DA86611" w14:textId="77777777" w:rsidTr="00FB1A6F">
        <w:trPr>
          <w:trHeight w:val="340"/>
          <w:jc w:val="center"/>
        </w:trPr>
        <w:tc>
          <w:tcPr>
            <w:tcW w:w="564" w:type="pct"/>
            <w:gridSpan w:val="2"/>
            <w:shd w:val="clear" w:color="auto" w:fill="FEFEFE"/>
            <w:vAlign w:val="center"/>
          </w:tcPr>
          <w:p w14:paraId="214637ED" w14:textId="77777777" w:rsidR="00F140A3" w:rsidRPr="00F40421" w:rsidRDefault="00F140A3" w:rsidP="00FB1A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2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1DDC3AE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24CC14B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4443B328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743CD6F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5D101FA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4E9BBDD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47CF797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7D747EB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792DDED6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6FCAA5F6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4C4DAFB3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5B5A3E11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300BFC6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56DFAAC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</w:tr>
      <w:tr w:rsidR="00F140A3" w:rsidRPr="00F40421" w14:paraId="287CF25A" w14:textId="77777777" w:rsidTr="00FB1A6F">
        <w:trPr>
          <w:trHeight w:val="340"/>
          <w:jc w:val="center"/>
        </w:trPr>
        <w:tc>
          <w:tcPr>
            <w:tcW w:w="564" w:type="pct"/>
            <w:gridSpan w:val="2"/>
            <w:shd w:val="clear" w:color="auto" w:fill="FEFEFE"/>
            <w:vAlign w:val="center"/>
          </w:tcPr>
          <w:p w14:paraId="20609416" w14:textId="77777777" w:rsidR="00F140A3" w:rsidRPr="00F40421" w:rsidRDefault="00F140A3" w:rsidP="00FB1A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3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341DD7C6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77EBA13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2594B67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5528B3E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158A28A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7046DEBE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69DC08D2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394B4C6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18BF361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7A8B7B1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53FE97B8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690F50A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0B96C6B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3252AB28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</w:tr>
      <w:tr w:rsidR="00F140A3" w:rsidRPr="00F40421" w14:paraId="59AA6061" w14:textId="77777777" w:rsidTr="00FB1A6F">
        <w:trPr>
          <w:trHeight w:val="340"/>
          <w:jc w:val="center"/>
        </w:trPr>
        <w:tc>
          <w:tcPr>
            <w:tcW w:w="400" w:type="pct"/>
            <w:vMerge w:val="restart"/>
            <w:shd w:val="clear" w:color="auto" w:fill="FEFEFE"/>
            <w:vAlign w:val="center"/>
          </w:tcPr>
          <w:p w14:paraId="5C6A31D9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Method</w:t>
            </w:r>
          </w:p>
        </w:tc>
        <w:tc>
          <w:tcPr>
            <w:tcW w:w="165" w:type="pct"/>
            <w:shd w:val="clear" w:color="auto" w:fill="FEFEFE"/>
            <w:vAlign w:val="center"/>
          </w:tcPr>
          <w:p w14:paraId="710732C9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4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3C344ADF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3D291E9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6D88191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19378011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0138D7A2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7CB511F4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497EAF02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1C0CBE5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2FEFB912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1A9BC5B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64FD3068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6036FCB1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3888F642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795C014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</w:tr>
      <w:tr w:rsidR="00F140A3" w:rsidRPr="00F40421" w14:paraId="10DA2DF5" w14:textId="77777777" w:rsidTr="00FB1A6F">
        <w:trPr>
          <w:trHeight w:val="340"/>
          <w:jc w:val="center"/>
        </w:trPr>
        <w:tc>
          <w:tcPr>
            <w:tcW w:w="400" w:type="pct"/>
            <w:vMerge/>
            <w:shd w:val="clear" w:color="auto" w:fill="FEFEFE"/>
            <w:vAlign w:val="center"/>
          </w:tcPr>
          <w:p w14:paraId="784043AC" w14:textId="77777777" w:rsidR="00F140A3" w:rsidRPr="00F40421" w:rsidRDefault="00F140A3" w:rsidP="00FB1A6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65" w:type="pct"/>
            <w:shd w:val="clear" w:color="auto" w:fill="FEFEFE"/>
            <w:vAlign w:val="center"/>
          </w:tcPr>
          <w:p w14:paraId="547126E7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5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13EE4AD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37BA6C5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05DBACC3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577F762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4FE5852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3332C73F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3E1282B2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672CB31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38DF5DAF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6C19E4B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3868B1D3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237AC80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3859000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4963B316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</w:tr>
      <w:tr w:rsidR="00F140A3" w:rsidRPr="00F40421" w14:paraId="609630FB" w14:textId="77777777" w:rsidTr="00FB1A6F">
        <w:trPr>
          <w:trHeight w:val="340"/>
          <w:jc w:val="center"/>
        </w:trPr>
        <w:tc>
          <w:tcPr>
            <w:tcW w:w="400" w:type="pct"/>
            <w:vMerge/>
            <w:shd w:val="clear" w:color="auto" w:fill="FEFEFE"/>
            <w:vAlign w:val="center"/>
          </w:tcPr>
          <w:p w14:paraId="1D21D71D" w14:textId="77777777" w:rsidR="00F140A3" w:rsidRPr="00F40421" w:rsidRDefault="00F140A3" w:rsidP="00FB1A6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65" w:type="pct"/>
            <w:shd w:val="clear" w:color="auto" w:fill="FEFEFE"/>
            <w:vAlign w:val="center"/>
          </w:tcPr>
          <w:p w14:paraId="36463579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6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3E7E36C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0B093A21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7C07CDC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526EBB5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7D16B7B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6B93255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070CABF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0C2DD41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552F048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07CE488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0FC20CF6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2277F4A3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6EF0DEB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299BFF1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</w:tr>
      <w:tr w:rsidR="00F140A3" w:rsidRPr="00F40421" w14:paraId="4AAC025C" w14:textId="77777777" w:rsidTr="00FB1A6F">
        <w:trPr>
          <w:trHeight w:val="340"/>
          <w:jc w:val="center"/>
        </w:trPr>
        <w:tc>
          <w:tcPr>
            <w:tcW w:w="400" w:type="pct"/>
            <w:vMerge/>
            <w:shd w:val="clear" w:color="auto" w:fill="FEFEFE"/>
            <w:vAlign w:val="center"/>
          </w:tcPr>
          <w:p w14:paraId="7CE1F149" w14:textId="77777777" w:rsidR="00F140A3" w:rsidRPr="00F40421" w:rsidRDefault="00F140A3" w:rsidP="00FB1A6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65" w:type="pct"/>
            <w:shd w:val="clear" w:color="auto" w:fill="FEFEFE"/>
            <w:vAlign w:val="center"/>
          </w:tcPr>
          <w:p w14:paraId="02F27123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7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29EB09AF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38DF3A5F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66CF170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31B3D43E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5AE220C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3010F68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15CE1FF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1FAC08F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25DFB55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123D398E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51D5B9B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0F42F6CE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1702F556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678A9611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</w:tr>
      <w:tr w:rsidR="00F140A3" w:rsidRPr="00F40421" w14:paraId="1A4C3E4B" w14:textId="77777777" w:rsidTr="00FB1A6F">
        <w:trPr>
          <w:trHeight w:val="340"/>
          <w:jc w:val="center"/>
        </w:trPr>
        <w:tc>
          <w:tcPr>
            <w:tcW w:w="400" w:type="pct"/>
            <w:vMerge/>
            <w:shd w:val="clear" w:color="auto" w:fill="FEFEFE"/>
            <w:vAlign w:val="center"/>
          </w:tcPr>
          <w:p w14:paraId="43E36AC0" w14:textId="77777777" w:rsidR="00F140A3" w:rsidRPr="00F40421" w:rsidRDefault="00F140A3" w:rsidP="00FB1A6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65" w:type="pct"/>
            <w:shd w:val="clear" w:color="auto" w:fill="FEFEFE"/>
            <w:vAlign w:val="center"/>
          </w:tcPr>
          <w:p w14:paraId="06830DBD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8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6CB2B1C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/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1E5BCA6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/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4270D5D1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/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7DC78B3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/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6B33AF9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38E41723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/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2158671E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/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5778B5B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4CE07384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59BC6BB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2C7D206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/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574FD4FF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/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2CAB177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3AB058D2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/</w:t>
            </w:r>
          </w:p>
        </w:tc>
      </w:tr>
      <w:tr w:rsidR="00F140A3" w:rsidRPr="00F40421" w14:paraId="24E3A4C2" w14:textId="77777777" w:rsidTr="00FB1A6F">
        <w:trPr>
          <w:trHeight w:val="340"/>
          <w:jc w:val="center"/>
        </w:trPr>
        <w:tc>
          <w:tcPr>
            <w:tcW w:w="400" w:type="pct"/>
            <w:vMerge/>
            <w:shd w:val="clear" w:color="auto" w:fill="FEFEFE"/>
            <w:vAlign w:val="center"/>
          </w:tcPr>
          <w:p w14:paraId="79FE7A17" w14:textId="77777777" w:rsidR="00F140A3" w:rsidRPr="00F40421" w:rsidRDefault="00F140A3" w:rsidP="00FB1A6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65" w:type="pct"/>
            <w:shd w:val="clear" w:color="auto" w:fill="FEFEFE"/>
            <w:vAlign w:val="center"/>
          </w:tcPr>
          <w:p w14:paraId="329EC30F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9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0FADF64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1FCE0E36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3F03F03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1523CD4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19868EA2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5A1AAA0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4BF9ABD4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4441C353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29EF22C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56167ED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380CE7AE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6220D56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20A8A0E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00324DE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</w:tr>
      <w:tr w:rsidR="00F140A3" w:rsidRPr="00F40421" w14:paraId="43A7DD12" w14:textId="77777777" w:rsidTr="00FB1A6F">
        <w:trPr>
          <w:trHeight w:val="340"/>
          <w:jc w:val="center"/>
        </w:trPr>
        <w:tc>
          <w:tcPr>
            <w:tcW w:w="400" w:type="pct"/>
            <w:vMerge/>
            <w:shd w:val="clear" w:color="auto" w:fill="FEFEFE"/>
            <w:vAlign w:val="center"/>
          </w:tcPr>
          <w:p w14:paraId="4C347A66" w14:textId="77777777" w:rsidR="00F140A3" w:rsidRPr="00F40421" w:rsidRDefault="00F140A3" w:rsidP="00FB1A6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65" w:type="pct"/>
            <w:shd w:val="clear" w:color="auto" w:fill="FEFEFE"/>
            <w:vAlign w:val="center"/>
          </w:tcPr>
          <w:p w14:paraId="14486DB4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10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39A5534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1678B02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2F0B589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61531D3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4C9541F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151173C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59939692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0E0453D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5711B2D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5D073B2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7975E8F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3B78223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/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0AC5EFB4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66897DB1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</w:tr>
      <w:tr w:rsidR="00F140A3" w:rsidRPr="00F40421" w14:paraId="46A39E0F" w14:textId="77777777" w:rsidTr="00FB1A6F">
        <w:trPr>
          <w:trHeight w:val="340"/>
          <w:jc w:val="center"/>
        </w:trPr>
        <w:tc>
          <w:tcPr>
            <w:tcW w:w="400" w:type="pct"/>
            <w:vMerge/>
            <w:shd w:val="clear" w:color="auto" w:fill="FEFEFE"/>
            <w:vAlign w:val="center"/>
          </w:tcPr>
          <w:p w14:paraId="19D8D95A" w14:textId="77777777" w:rsidR="00F140A3" w:rsidRPr="00F40421" w:rsidRDefault="00F140A3" w:rsidP="00FB1A6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65" w:type="pct"/>
            <w:shd w:val="clear" w:color="auto" w:fill="FEFEFE"/>
            <w:vAlign w:val="center"/>
          </w:tcPr>
          <w:p w14:paraId="2F17150F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11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238F9F3E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57DCC93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4C212072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2DE695D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020F76E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26516A4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1C6761B8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451C893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72C9C83E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4213DF9F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0F769C3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5453F8C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347C658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234FC77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</w:tr>
      <w:tr w:rsidR="00F140A3" w:rsidRPr="00F40421" w14:paraId="7013D7F4" w14:textId="77777777" w:rsidTr="00FB1A6F">
        <w:trPr>
          <w:trHeight w:val="340"/>
          <w:jc w:val="center"/>
        </w:trPr>
        <w:tc>
          <w:tcPr>
            <w:tcW w:w="400" w:type="pct"/>
            <w:vMerge/>
            <w:shd w:val="clear" w:color="auto" w:fill="FEFEFE"/>
            <w:vAlign w:val="center"/>
          </w:tcPr>
          <w:p w14:paraId="0DF37507" w14:textId="77777777" w:rsidR="00F140A3" w:rsidRPr="00F40421" w:rsidRDefault="00F140A3" w:rsidP="00FB1A6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65" w:type="pct"/>
            <w:shd w:val="clear" w:color="auto" w:fill="FEFEFE"/>
            <w:vAlign w:val="center"/>
          </w:tcPr>
          <w:p w14:paraId="4FDD3D46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12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758474F4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75879C43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6E82BEA2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28D8364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09A70B2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686383F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4CCAD91F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1CF86928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00E6F6C8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37960291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10ED391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77B3E013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4AA825FF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2FC69376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</w:tr>
      <w:tr w:rsidR="00F140A3" w:rsidRPr="00F40421" w14:paraId="04DA36B5" w14:textId="77777777" w:rsidTr="00FB1A6F">
        <w:trPr>
          <w:trHeight w:val="340"/>
          <w:jc w:val="center"/>
        </w:trPr>
        <w:tc>
          <w:tcPr>
            <w:tcW w:w="400" w:type="pct"/>
            <w:vMerge/>
            <w:shd w:val="clear" w:color="auto" w:fill="FEFEFE"/>
            <w:vAlign w:val="center"/>
          </w:tcPr>
          <w:p w14:paraId="44508D6C" w14:textId="77777777" w:rsidR="00F140A3" w:rsidRPr="00F40421" w:rsidRDefault="00F140A3" w:rsidP="00FB1A6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65" w:type="pct"/>
            <w:shd w:val="clear" w:color="auto" w:fill="FEFEFE"/>
            <w:vAlign w:val="center"/>
          </w:tcPr>
          <w:p w14:paraId="614E43B8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13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1288E1B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28488E63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028B427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33806754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6008D48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4DCE868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070ACA93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440A165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5208A0A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30085A0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4B73525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222B384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6F1B3071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011E5CC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</w:tr>
      <w:tr w:rsidR="00F140A3" w:rsidRPr="00F40421" w14:paraId="37A85D61" w14:textId="77777777" w:rsidTr="00FB1A6F">
        <w:trPr>
          <w:trHeight w:val="340"/>
          <w:jc w:val="center"/>
        </w:trPr>
        <w:tc>
          <w:tcPr>
            <w:tcW w:w="400" w:type="pct"/>
            <w:vMerge/>
            <w:shd w:val="clear" w:color="auto" w:fill="FEFEFE"/>
            <w:vAlign w:val="center"/>
          </w:tcPr>
          <w:p w14:paraId="42716D43" w14:textId="77777777" w:rsidR="00F140A3" w:rsidRPr="00F40421" w:rsidRDefault="00F140A3" w:rsidP="00FB1A6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65" w:type="pct"/>
            <w:shd w:val="clear" w:color="auto" w:fill="FEFEFE"/>
            <w:vAlign w:val="center"/>
          </w:tcPr>
          <w:p w14:paraId="14796876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14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10A9252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4403EC9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65973983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75863153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381F3C1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2150C01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31E59FE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513506B6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7A4F561F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50A7D394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516CB96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53112F5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5552A3D4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5E63D9D3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</w:tr>
      <w:tr w:rsidR="00F140A3" w:rsidRPr="00F40421" w14:paraId="27EAAF76" w14:textId="77777777" w:rsidTr="00FB1A6F">
        <w:trPr>
          <w:trHeight w:val="340"/>
          <w:jc w:val="center"/>
        </w:trPr>
        <w:tc>
          <w:tcPr>
            <w:tcW w:w="400" w:type="pct"/>
            <w:vMerge/>
            <w:shd w:val="clear" w:color="auto" w:fill="FEFEFE"/>
            <w:vAlign w:val="center"/>
          </w:tcPr>
          <w:p w14:paraId="51131107" w14:textId="77777777" w:rsidR="00F140A3" w:rsidRPr="00F40421" w:rsidRDefault="00F140A3" w:rsidP="00FB1A6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65" w:type="pct"/>
            <w:shd w:val="clear" w:color="auto" w:fill="FEFEFE"/>
            <w:vAlign w:val="center"/>
          </w:tcPr>
          <w:p w14:paraId="63811B9F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15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6B0D9A0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03DB9EC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1B67A2E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71E0FA2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5EEA0854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534E6E1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02E2073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343C0F9E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7F2FE82E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6BEB1E0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35EAD86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0D7D427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196A73B1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23E51F33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</w:tr>
      <w:tr w:rsidR="00F140A3" w:rsidRPr="00F40421" w14:paraId="062D72E5" w14:textId="77777777" w:rsidTr="00FB1A6F">
        <w:trPr>
          <w:trHeight w:val="340"/>
          <w:jc w:val="center"/>
        </w:trPr>
        <w:tc>
          <w:tcPr>
            <w:tcW w:w="400" w:type="pct"/>
            <w:vMerge/>
            <w:shd w:val="clear" w:color="auto" w:fill="FEFEFE"/>
            <w:vAlign w:val="center"/>
          </w:tcPr>
          <w:p w14:paraId="715A03BA" w14:textId="77777777" w:rsidR="00F140A3" w:rsidRPr="00F40421" w:rsidRDefault="00F140A3" w:rsidP="00FB1A6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65" w:type="pct"/>
            <w:shd w:val="clear" w:color="auto" w:fill="FEFEFE"/>
            <w:vAlign w:val="center"/>
          </w:tcPr>
          <w:p w14:paraId="254DE9D0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16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390F922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2565ACFE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48AA5E2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4AEB85E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487D4A3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0995ACA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4E0E2A42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107815C6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69E800B4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Partial yes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046FE6F1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53FB4E18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6AEFBE71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0A69D91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19B9C0F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</w:tr>
      <w:tr w:rsidR="00F140A3" w:rsidRPr="00F40421" w14:paraId="6E4B3072" w14:textId="77777777" w:rsidTr="00FB1A6F">
        <w:trPr>
          <w:trHeight w:val="340"/>
          <w:jc w:val="center"/>
        </w:trPr>
        <w:tc>
          <w:tcPr>
            <w:tcW w:w="400" w:type="pct"/>
            <w:vMerge/>
            <w:shd w:val="clear" w:color="auto" w:fill="FEFEFE"/>
            <w:vAlign w:val="center"/>
          </w:tcPr>
          <w:p w14:paraId="189D6B86" w14:textId="77777777" w:rsidR="00F140A3" w:rsidRPr="00F40421" w:rsidRDefault="00F140A3" w:rsidP="00FB1A6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65" w:type="pct"/>
            <w:shd w:val="clear" w:color="auto" w:fill="FEFEFE"/>
            <w:vAlign w:val="center"/>
          </w:tcPr>
          <w:p w14:paraId="6A32AD39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17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352C50B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0021D46E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2CDF1FCF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06D4033F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0E8D4ED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5E168ED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22725D78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18788123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Partial 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61FEEC9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Partial yes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0BC629C8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4C3D8C7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70435F0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63A1F55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574E34C4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</w:tr>
      <w:tr w:rsidR="00F140A3" w:rsidRPr="00F40421" w14:paraId="6671EFE9" w14:textId="77777777" w:rsidTr="00FB1A6F">
        <w:trPr>
          <w:trHeight w:val="340"/>
          <w:jc w:val="center"/>
        </w:trPr>
        <w:tc>
          <w:tcPr>
            <w:tcW w:w="400" w:type="pct"/>
            <w:vMerge/>
            <w:shd w:val="clear" w:color="auto" w:fill="FEFEFE"/>
            <w:vAlign w:val="center"/>
          </w:tcPr>
          <w:p w14:paraId="558E7F2C" w14:textId="77777777" w:rsidR="00F140A3" w:rsidRPr="00F40421" w:rsidRDefault="00F140A3" w:rsidP="00FB1A6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65" w:type="pct"/>
            <w:shd w:val="clear" w:color="auto" w:fill="FEFEFE"/>
            <w:vAlign w:val="center"/>
          </w:tcPr>
          <w:p w14:paraId="56B19B44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18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769E6933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3636C024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6D75ED3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601AED9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04189458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3DFF9E14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12604241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11DA7B0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05AF677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3521B7A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698F063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2EEF2F13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28EDA85F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40610E64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</w:tr>
      <w:tr w:rsidR="00F140A3" w:rsidRPr="00F40421" w14:paraId="4E0BEC06" w14:textId="77777777" w:rsidTr="00FB1A6F">
        <w:trPr>
          <w:trHeight w:val="340"/>
          <w:jc w:val="center"/>
        </w:trPr>
        <w:tc>
          <w:tcPr>
            <w:tcW w:w="400" w:type="pct"/>
            <w:vMerge/>
            <w:shd w:val="clear" w:color="auto" w:fill="FEFEFE"/>
            <w:vAlign w:val="center"/>
          </w:tcPr>
          <w:p w14:paraId="3C0DB8D4" w14:textId="77777777" w:rsidR="00F140A3" w:rsidRPr="00F40421" w:rsidRDefault="00F140A3" w:rsidP="00FB1A6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65" w:type="pct"/>
            <w:shd w:val="clear" w:color="auto" w:fill="FEFEFE"/>
            <w:vAlign w:val="center"/>
          </w:tcPr>
          <w:p w14:paraId="7578682A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19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27411A9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07A57B68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727BFDE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19C763F4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11523892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1A5103F8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31120D26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1C8F2C4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3BA309A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78B5D4F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72B7A8E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0AD8518F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27BD9D1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304123E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</w:tr>
      <w:tr w:rsidR="00F140A3" w:rsidRPr="00F40421" w14:paraId="1470C418" w14:textId="77777777" w:rsidTr="00FB1A6F">
        <w:trPr>
          <w:trHeight w:val="340"/>
          <w:jc w:val="center"/>
        </w:trPr>
        <w:tc>
          <w:tcPr>
            <w:tcW w:w="400" w:type="pct"/>
            <w:vMerge/>
            <w:shd w:val="clear" w:color="auto" w:fill="FEFEFE"/>
            <w:vAlign w:val="center"/>
          </w:tcPr>
          <w:p w14:paraId="3A6A9379" w14:textId="77777777" w:rsidR="00F140A3" w:rsidRPr="00F40421" w:rsidRDefault="00F140A3" w:rsidP="00FB1A6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65" w:type="pct"/>
            <w:shd w:val="clear" w:color="auto" w:fill="FEFEFE"/>
            <w:vAlign w:val="center"/>
          </w:tcPr>
          <w:p w14:paraId="25A85503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20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45D21594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27929F2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3EF0E44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3A723F5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4BF52514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169C51C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05F8F24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3A73DBE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09C8BAD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74B37B6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24910C76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6B97C4A2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385F7CC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4242B6EF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</w:tr>
      <w:tr w:rsidR="00F140A3" w:rsidRPr="00F40421" w14:paraId="333E6754" w14:textId="77777777" w:rsidTr="00FB1A6F">
        <w:trPr>
          <w:trHeight w:val="340"/>
          <w:jc w:val="center"/>
        </w:trPr>
        <w:tc>
          <w:tcPr>
            <w:tcW w:w="400" w:type="pct"/>
            <w:vMerge/>
            <w:shd w:val="clear" w:color="auto" w:fill="FEFEFE"/>
            <w:vAlign w:val="center"/>
          </w:tcPr>
          <w:p w14:paraId="451F9B52" w14:textId="77777777" w:rsidR="00F140A3" w:rsidRPr="00F40421" w:rsidRDefault="00F140A3" w:rsidP="00FB1A6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65" w:type="pct"/>
            <w:shd w:val="clear" w:color="auto" w:fill="FEFEFE"/>
            <w:vAlign w:val="center"/>
          </w:tcPr>
          <w:p w14:paraId="68966105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21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6C14DA8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771135F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6A50A13E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3246B73E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5DF098B1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721EAFF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1E5185A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38801E5F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2619F4C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4CD0876E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76E85A94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4AE7D4E1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3ADE91F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079326A6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</w:tr>
      <w:tr w:rsidR="00F140A3" w:rsidRPr="00F40421" w14:paraId="0731803E" w14:textId="77777777" w:rsidTr="00FB1A6F">
        <w:trPr>
          <w:trHeight w:val="340"/>
          <w:jc w:val="center"/>
        </w:trPr>
        <w:tc>
          <w:tcPr>
            <w:tcW w:w="400" w:type="pct"/>
            <w:vMerge w:val="restart"/>
            <w:shd w:val="clear" w:color="auto" w:fill="FEFEFE"/>
            <w:vAlign w:val="center"/>
          </w:tcPr>
          <w:p w14:paraId="7C0EBDC1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Result</w:t>
            </w:r>
          </w:p>
        </w:tc>
        <w:tc>
          <w:tcPr>
            <w:tcW w:w="165" w:type="pct"/>
            <w:shd w:val="clear" w:color="auto" w:fill="FEFEFE"/>
            <w:vAlign w:val="center"/>
          </w:tcPr>
          <w:p w14:paraId="5C9296D0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22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7EB0939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571ABC28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37B11C4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2096B02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4FF0924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5B28538E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351A5D68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4F7E2B0F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3646B4D8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51948681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49F8DA01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6AD03BB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518FD623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1616E3E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</w:tr>
      <w:tr w:rsidR="00F140A3" w:rsidRPr="00F40421" w14:paraId="481B1FA7" w14:textId="77777777" w:rsidTr="00FB1A6F">
        <w:trPr>
          <w:trHeight w:val="340"/>
          <w:jc w:val="center"/>
        </w:trPr>
        <w:tc>
          <w:tcPr>
            <w:tcW w:w="400" w:type="pct"/>
            <w:vMerge/>
            <w:shd w:val="clear" w:color="auto" w:fill="FEFEFE"/>
            <w:vAlign w:val="center"/>
          </w:tcPr>
          <w:p w14:paraId="111178E8" w14:textId="77777777" w:rsidR="00F140A3" w:rsidRPr="00F40421" w:rsidRDefault="00F140A3" w:rsidP="00FB1A6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65" w:type="pct"/>
            <w:shd w:val="clear" w:color="auto" w:fill="FEFEFE"/>
            <w:vAlign w:val="bottom"/>
          </w:tcPr>
          <w:p w14:paraId="66582077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23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5DE25A4F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4FAF63D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1694F79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6BEBD55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51654BBE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361794B6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41B0D80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385CF43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6112A49F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23424726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40B0390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43895CB2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07B6029E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6C8F14B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</w:tr>
      <w:tr w:rsidR="00F140A3" w:rsidRPr="00F40421" w14:paraId="6C61F412" w14:textId="77777777" w:rsidTr="00FB1A6F">
        <w:trPr>
          <w:trHeight w:val="340"/>
          <w:jc w:val="center"/>
        </w:trPr>
        <w:tc>
          <w:tcPr>
            <w:tcW w:w="400" w:type="pct"/>
            <w:vMerge/>
            <w:shd w:val="clear" w:color="auto" w:fill="FEFEFE"/>
            <w:vAlign w:val="center"/>
          </w:tcPr>
          <w:p w14:paraId="539A1BB7" w14:textId="77777777" w:rsidR="00F140A3" w:rsidRPr="00F40421" w:rsidRDefault="00F140A3" w:rsidP="00FB1A6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65" w:type="pct"/>
            <w:shd w:val="clear" w:color="auto" w:fill="FEFEFE"/>
            <w:vAlign w:val="bottom"/>
          </w:tcPr>
          <w:p w14:paraId="5A261159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24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01746352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6912E80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155D1B76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2FF3298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1E8DDC18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43413E5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39015D3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0462812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52021534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34F449C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1ABF21A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3179B1C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24A69B34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269CE74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</w:tr>
      <w:tr w:rsidR="00F140A3" w:rsidRPr="00F40421" w14:paraId="18FEB55B" w14:textId="77777777" w:rsidTr="00FB1A6F">
        <w:trPr>
          <w:trHeight w:val="340"/>
          <w:jc w:val="center"/>
        </w:trPr>
        <w:tc>
          <w:tcPr>
            <w:tcW w:w="400" w:type="pct"/>
            <w:vMerge/>
            <w:shd w:val="clear" w:color="auto" w:fill="FEFEFE"/>
            <w:vAlign w:val="center"/>
          </w:tcPr>
          <w:p w14:paraId="04DD4FDA" w14:textId="77777777" w:rsidR="00F140A3" w:rsidRPr="00F40421" w:rsidRDefault="00F140A3" w:rsidP="00FB1A6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65" w:type="pct"/>
            <w:shd w:val="clear" w:color="auto" w:fill="FEFEFE"/>
            <w:vAlign w:val="bottom"/>
          </w:tcPr>
          <w:p w14:paraId="394D14AB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25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5D1EBFF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7FB7F48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4F2D7C12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1EFD96E2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0192158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5C4F8838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7229B97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45BBF4F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56B1D4E4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7F40FFE6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7BA608E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2BB13501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484B372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08900AE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A</w:t>
            </w:r>
          </w:p>
        </w:tc>
      </w:tr>
      <w:tr w:rsidR="00F140A3" w:rsidRPr="00F40421" w14:paraId="0ED2FB08" w14:textId="77777777" w:rsidTr="00FB1A6F">
        <w:trPr>
          <w:trHeight w:val="340"/>
          <w:jc w:val="center"/>
        </w:trPr>
        <w:tc>
          <w:tcPr>
            <w:tcW w:w="400" w:type="pct"/>
            <w:shd w:val="clear" w:color="auto" w:fill="FEFEFE"/>
            <w:vAlign w:val="center"/>
          </w:tcPr>
          <w:p w14:paraId="7E802671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Discussion</w:t>
            </w:r>
          </w:p>
        </w:tc>
        <w:tc>
          <w:tcPr>
            <w:tcW w:w="165" w:type="pct"/>
            <w:shd w:val="clear" w:color="auto" w:fill="FEFEFE"/>
            <w:vAlign w:val="bottom"/>
          </w:tcPr>
          <w:p w14:paraId="154FBAB5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26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2EBA7CC2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4350F17F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134D78DF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1E22AD6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3363DAB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18CB114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41618B82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5631CA1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4F23130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0F9E97C4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5230FCF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3C65638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18A70230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5A0BB95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</w:tr>
      <w:tr w:rsidR="00F140A3" w:rsidRPr="00F40421" w14:paraId="73257624" w14:textId="77777777" w:rsidTr="00FB1A6F">
        <w:trPr>
          <w:trHeight w:val="454"/>
          <w:jc w:val="center"/>
        </w:trPr>
        <w:tc>
          <w:tcPr>
            <w:tcW w:w="400" w:type="pct"/>
            <w:vMerge w:val="restart"/>
            <w:shd w:val="clear" w:color="auto" w:fill="FEFEFE"/>
            <w:vAlign w:val="center"/>
          </w:tcPr>
          <w:p w14:paraId="4EF51801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Other relevant information</w:t>
            </w:r>
          </w:p>
        </w:tc>
        <w:tc>
          <w:tcPr>
            <w:tcW w:w="165" w:type="pct"/>
            <w:shd w:val="clear" w:color="auto" w:fill="FEFEFE"/>
            <w:vAlign w:val="bottom"/>
          </w:tcPr>
          <w:p w14:paraId="2BA6BDC0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27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36CA2AFE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04E02D9D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2742A39F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428BDE7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0AE2043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1BC8D0C2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01FD51F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6E3EEA2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7EAA413F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649605B2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6A656896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4F6A240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35F5CD3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31CF275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</w:tr>
      <w:tr w:rsidR="00F140A3" w:rsidRPr="00F40421" w14:paraId="1BDEDB0B" w14:textId="77777777" w:rsidTr="00FB1A6F">
        <w:trPr>
          <w:trHeight w:val="454"/>
          <w:jc w:val="center"/>
        </w:trPr>
        <w:tc>
          <w:tcPr>
            <w:tcW w:w="400" w:type="pct"/>
            <w:vMerge/>
            <w:shd w:val="clear" w:color="auto" w:fill="FEFEFE"/>
            <w:vAlign w:val="center"/>
          </w:tcPr>
          <w:p w14:paraId="7F324A18" w14:textId="77777777" w:rsidR="00F140A3" w:rsidRPr="00F40421" w:rsidRDefault="00F140A3" w:rsidP="00FB1A6F">
            <w:pPr>
              <w:ind w:firstLineChars="200" w:firstLine="422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65" w:type="pct"/>
            <w:shd w:val="clear" w:color="auto" w:fill="FEFEFE"/>
            <w:vAlign w:val="bottom"/>
          </w:tcPr>
          <w:p w14:paraId="47518736" w14:textId="77777777" w:rsidR="00F140A3" w:rsidRPr="00F40421" w:rsidRDefault="00F140A3" w:rsidP="00FB1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28</w:t>
            </w:r>
          </w:p>
        </w:tc>
        <w:tc>
          <w:tcPr>
            <w:tcW w:w="355" w:type="pct"/>
            <w:shd w:val="clear" w:color="auto" w:fill="FEFEFE"/>
            <w:vAlign w:val="center"/>
          </w:tcPr>
          <w:p w14:paraId="1DBCEC46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263" w:type="pct"/>
            <w:shd w:val="clear" w:color="auto" w:fill="FEFEFE"/>
            <w:vAlign w:val="center"/>
          </w:tcPr>
          <w:p w14:paraId="73C1021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225" w:type="pct"/>
            <w:shd w:val="clear" w:color="auto" w:fill="FEFEFE"/>
            <w:vAlign w:val="center"/>
          </w:tcPr>
          <w:p w14:paraId="4E7ACD5A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364" w:type="pct"/>
            <w:shd w:val="clear" w:color="auto" w:fill="FEFEFE"/>
            <w:vAlign w:val="center"/>
          </w:tcPr>
          <w:p w14:paraId="5824E629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352" w:type="pct"/>
            <w:shd w:val="clear" w:color="auto" w:fill="FEFEFE"/>
            <w:vAlign w:val="center"/>
          </w:tcPr>
          <w:p w14:paraId="1A9EA563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533B8F6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2EF9EE83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453FEDFB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50" w:type="pct"/>
            <w:shd w:val="clear" w:color="auto" w:fill="FEFEFE"/>
            <w:vAlign w:val="center"/>
          </w:tcPr>
          <w:p w14:paraId="4099A09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348" w:type="pct"/>
            <w:shd w:val="clear" w:color="auto" w:fill="FEFEFE"/>
            <w:vAlign w:val="center"/>
          </w:tcPr>
          <w:p w14:paraId="60B24B45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32FE796C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6784F887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264" w:type="pct"/>
            <w:shd w:val="clear" w:color="auto" w:fill="FEFEFE"/>
            <w:vAlign w:val="center"/>
          </w:tcPr>
          <w:p w14:paraId="733F3A24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336" w:type="pct"/>
            <w:shd w:val="clear" w:color="auto" w:fill="FEFEFE"/>
            <w:vAlign w:val="center"/>
          </w:tcPr>
          <w:p w14:paraId="5BA674E2" w14:textId="77777777" w:rsidR="00F140A3" w:rsidRPr="00F40421" w:rsidRDefault="00F140A3" w:rsidP="00FB1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F40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</w:tr>
    </w:tbl>
    <w:p w14:paraId="4F85FFC6" w14:textId="77777777" w:rsidR="00F140A3" w:rsidRPr="00F40421" w:rsidRDefault="00F140A3" w:rsidP="00F140A3">
      <w:pPr>
        <w:rPr>
          <w:rFonts w:ascii="Times New Roman" w:eastAsia="宋体" w:hAnsi="Times New Roman" w:cs="Times New Roman"/>
          <w:szCs w:val="21"/>
          <w14:ligatures w14:val="none"/>
        </w:rPr>
      </w:pPr>
      <w:r w:rsidRPr="00F40421">
        <w:rPr>
          <w:rFonts w:ascii="Times New Roman" w:eastAsia="宋体" w:hAnsi="Times New Roman" w:cs="Times New Roman"/>
          <w:szCs w:val="21"/>
          <w14:ligatures w14:val="none"/>
        </w:rPr>
        <w:t>Note: 1.Title; 2.Abstract; 3.Background and objectives; 4.Health economic analysis plan; 5.Study population; 6.Setting and location; 7.Comparators; 8.Perspective; 9.Time horizon; 10.Discount rate; 11.Selection of outcomes; 12.Measurement of outcomes; 13.Valuation of outcomes; 14.Measurement and valuation of resources and costs; 15.Currency, price date, and conversion; 16.Rationale and description of model; 17.Analytics and assumptions; 18.Characterizing heterogeneity; 19.Characterizing distributional effects; 20.Characterizing uncertainty; 21.Approach to engagement with patients and others affected by the study; 22.Study parameters; 23.Summary of main results; 24.Effect of uncertainty; 25.Effect of engagement with patients and others affected by the study; 26.Study findings, limitations, generalizability, and current knowledge; 27.Source of funding; 28.Conflicts of interest; NA, not applicable; /, unreported.</w:t>
      </w:r>
    </w:p>
    <w:p w14:paraId="63B33D3A" w14:textId="77777777" w:rsidR="003976A1" w:rsidRPr="00F140A3" w:rsidRDefault="003976A1">
      <w:pPr>
        <w:rPr>
          <w:rFonts w:hint="eastAsia"/>
        </w:rPr>
      </w:pPr>
    </w:p>
    <w:sectPr w:rsidR="003976A1" w:rsidRPr="00F140A3" w:rsidSect="00F140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0A3"/>
    <w:rsid w:val="003976A1"/>
    <w:rsid w:val="004718B6"/>
    <w:rsid w:val="008D713A"/>
    <w:rsid w:val="009C3B5A"/>
    <w:rsid w:val="00F14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77D9D"/>
  <w15:chartTrackingRefBased/>
  <w15:docId w15:val="{BED955DA-1140-47EA-8166-9D4C1A0E4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40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530</Characters>
  <Application>Microsoft Office Word</Application>
  <DocSecurity>0</DocSecurity>
  <Lines>21</Lines>
  <Paragraphs>5</Paragraphs>
  <ScaleCrop>false</ScaleCrop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珂 邢</dc:creator>
  <cp:keywords/>
  <dc:description/>
  <cp:lastModifiedBy>冰珂 邢</cp:lastModifiedBy>
  <cp:revision>1</cp:revision>
  <dcterms:created xsi:type="dcterms:W3CDTF">2024-12-21T14:20:00Z</dcterms:created>
  <dcterms:modified xsi:type="dcterms:W3CDTF">2024-12-21T14:20:00Z</dcterms:modified>
</cp:coreProperties>
</file>